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7</w:t>
      </w:r>
      <w:r>
        <w:rPr>
          <w:rFonts w:ascii="Times New Roman" w:hAnsi="Times New Roman" w:cs="Times New Roman"/>
          <w:sz w:val="24"/>
          <w:szCs w:val="24"/>
          <w:lang w:val="en-US"/>
        </w:rPr>
        <w:t>: Financial risk protection through insurance and other scheme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6"/>
        <w:gridCol w:w="1576"/>
        <w:gridCol w:w="1576"/>
        <w:gridCol w:w="1573"/>
        <w:gridCol w:w="1576"/>
        <w:gridCol w:w="1576"/>
        <w:gridCol w:w="1576"/>
        <w:gridCol w:w="1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  <w:tblHeader/>
        </w:trPr>
        <w:tc>
          <w:tcPr>
            <w:tcW w:w="555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tudy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 Source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tervention/Financial Protection Scheme Examined</w:t>
            </w:r>
          </w:p>
        </w:tc>
        <w:tc>
          <w:tcPr>
            <w:tcW w:w="555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isease(s)/ Condition(s) (subgroup)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cidence of CHE (%) [CTP_Cata40, unless specified otherwise]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Incidence of Impoverishment (% point) </w:t>
            </w:r>
          </w:p>
        </w:tc>
        <w:tc>
          <w:tcPr>
            <w:tcW w:w="556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cidence of Coping (%)</w:t>
            </w:r>
          </w:p>
        </w:tc>
        <w:tc>
          <w:tcPr>
            <w:tcW w:w="554" w:type="pct"/>
            <w:shd w:val="clear" w:color="000000" w:fill="DDEBF7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cidence of For</w:t>
            </w:r>
            <w:del w:id="0" w:author="Taslima Rahman" w:date="2022-07-21T00:32:53Z">
              <w:r>
                <w:rPr>
                  <w:rFonts w:ascii="Times New Roman" w:hAnsi="Times New Roman" w:eastAsia="Times New Roman" w:cs="Times New Roman"/>
                  <w:b/>
                  <w:bCs/>
                  <w:color w:val="000000"/>
                  <w:sz w:val="18"/>
                  <w:szCs w:val="18"/>
                  <w:lang w:eastAsia="en-AU"/>
                </w:rPr>
                <w:delText>e</w:delText>
              </w:r>
            </w:del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gone Care </w:t>
            </w:r>
            <w:del w:id="1" w:author="Taslima Rahman" w:date="2022-07-21T00:32:59Z">
              <w:r>
                <w:rPr>
                  <w:rFonts w:hint="default" w:ascii="Times New Roman" w:hAnsi="Times New Roman" w:eastAsia="Times New Roman" w:cs="Times New Roman"/>
                  <w:b/>
                  <w:bCs/>
                  <w:color w:val="000000"/>
                  <w:sz w:val="18"/>
                  <w:szCs w:val="18"/>
                  <w:lang w:val="en-US" w:eastAsia="en-AU"/>
                </w:rPr>
                <w:delText>due to</w:delText>
              </w:r>
            </w:del>
            <w:ins w:id="2" w:author="Taslima Rahman" w:date="2022-07-21T00:32:59Z">
              <w:r>
                <w:rPr>
                  <w:rFonts w:hint="default" w:ascii="Times New Roman" w:hAnsi="Times New Roman" w:eastAsia="Times New Roman" w:cs="Times New Roman"/>
                  <w:b/>
                  <w:bCs/>
                  <w:color w:val="000000"/>
                  <w:sz w:val="18"/>
                  <w:szCs w:val="18"/>
                  <w:lang w:val="en-US" w:eastAsia="en-AU"/>
                </w:rPr>
                <w:t>for</w:t>
              </w:r>
            </w:ins>
            <w:bookmarkStart w:id="1" w:name="_GoBack"/>
            <w:bookmarkEnd w:id="1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Financial Reasons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5000" w:type="pct"/>
            <w:gridSpan w:val="9"/>
            <w:shd w:val="clear" w:color="auto" w:fill="F7CAAC" w:themeFill="accent2" w:themeFillTint="66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ational results (n = 16)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ohanty &amp; Dwivedi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India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National Sample Survey (NSS), 2004 (two surveys), 2011/12, 2014, 2017/18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- insurance coverage vs health insurance coverag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9.54%, without insurance: 9.00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with insurance: 3.20, without insurance: 3.32 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Thu Thuong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Vietnam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Vietnam Household Living Standards Survey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 (HI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7.37 - 15.59%, without insurance: 12.79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Njagi et al., 2020b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Keny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Household Health Expenditure and Utilisation, 2007, and 2013.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(insured vs. uninsured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with insurance: 4.8%, without insurance: 1.7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ang et al., 2020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Health Service Survey (NHSS), 2013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ntegrated and un-integrated insurance schemes in China</w:t>
            </w:r>
          </w:p>
        </w:tc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14.43 - 15.53%; without insurance: n/a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RNPL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with insurance: 6.07 - 6.41; without insurance: n/a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Kazemi-Karyani et al., 2020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ran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Income and Expenditure survey (HIES), 2017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(three years after the) Health Transformation Plan (HTP) (was launched in 2014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3.43%, without insurance: 3.04%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9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bdi et al., 2020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ran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Income and Expenditure survey (HIES), 2014,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Transformation Plan (HTP) (launched in 2014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baseline CHE (2014):  2.9%, end line CHE (2015): 2.1 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 UD$ 1.90/ capita/day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baseline (2014): 0.2, end line (2015): 0.5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rnández-Vásquez et al., 2020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Peru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Household Survey on Living Conditions (Encuesta Nacional de Hogares, ENAHO), 2008, and 2017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3.6%, without insurance: 5.1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nFE_Cata4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Tangcharoensathien et al., 2020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Thailand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Socio-Economic Survey, 1996, 1998, 2000, 2002, 2004, 2006, 2007, 2008, 2009, 2010, 2011, 2012, 2013, 2014, and 2014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mplementation of three public health insurance schemes under the universal health insurance scheme in 2002</w:t>
            </w:r>
          </w:p>
        </w:tc>
        <w:tc>
          <w:tcPr>
            <w:tcW w:w="555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baseline (1996): 6%, endline (2015): 2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TE_Cata1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 US$ 1.9/capita/day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baseline (1996): 1.7%, endline (2015): 0.07%; 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 US$ 3.1/capita/day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baseline (1996): 1.4%, endline (2015): 0.4%;   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ANP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: baseline (1996): 2.2%, endline (2015): 0.3% 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Liu et al., 2019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Health Services Survey, 2013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 integration policies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14.68 - 14.85%, without insurance: n/a 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RNPL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with insurance: 1.3 - 7.60, without insurance: 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hmadnezhad et al., 2019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ran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Income and Expenditure survey (HIES), 2013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Transformation Plan (HTP) (launched in 2014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baseline (2013):2.13%, end line (2016):1.91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6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ikoloski &amp; Mossialos, 2018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xico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urvey of Health and Nutrition (Encuesta Nacional de Salud y Nutricion, ENSANUT), 2006, 2012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ocial Security Programs and Seguro Popular 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approx. 2.6 - 3.2 (TE_Cata30); without insurance: 2.9 - 3.1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(TE_Cata30)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 US$ 1.9/capita/da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: with insurance: 0.38 -1.37, without insurance: 0.85;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 US$ 3.1/capita/day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with insurance: 1.02- 2.20; without insurance: 1.78 (IPL US$ 3.1/capita/day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Falconi &amp; Bernabe, 2018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Peru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Household Survey (Encuesta Nacional de Hogares, ENAHO), 2016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3.65 - 4.01%; without insurance: 5.55% 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hmed et al., 2018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Vietnam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Living Standards Survey, 2012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21.7 - 22.9%, without insurance: 24.2 - 28.6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maya-Lara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olombi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Quality of Life National Survey, 201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nsurance under the health systems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8.5 - 11.8%, without insurance: 9.9% (CTP_Cata20)  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mponsah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Gha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Ghana Living Standard Survey, 1998/99, 2005/06, &amp; 2012/13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Health Insurance Scheme implemented in 2005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baseline (1998/99): 7.62%, end line (2012/13): 5.47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nFE_Cata1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aseline (1998/99)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saving: 7.7, borrowing from family members: 19.1, borrowing from others: 16.1;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end line (2012/13):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aving: 15.7, borrowing from family members: 2.1, borrowing from others: 8.1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rci et al.,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ousehold Budget Surveys, 2004 - 2010 (seven waves)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: US$ 1.0/ capita/ day: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with insurance: 0.00 - 0.03; without insurance: 0.00;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IPL: US$ 2.15/ capita/ da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: with insurance: 0.00 - 0.30; without insurance: 0.00 - 0.39;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ANP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: with insurance: 0.12 - 2.48; without insurance: 0.00 - 1.75;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RNP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: with insurance: 0.12 - 2.12; without insurance: 0.00 - 2.93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5000" w:type="pct"/>
            <w:gridSpan w:val="9"/>
            <w:shd w:val="clear" w:color="auto" w:fill="F7CAAC" w:themeFill="accent2" w:themeFillTint="66"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ubnational results (n = 15)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Jithitikulchai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ambodi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ambodian Socio-Economic Survey (CSEC), 2004, 2009, 2014, 2015, 2016, 2017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Equity Fund (HEF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(poor HH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Equity Fund beneficiaries: baseline (2014): 10.9%, end line (2017): 6.9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Fu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ousehold Finance Survey (CHFS), 2015, and 2017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Resident Basic Medical Insurance and Private 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 (vulnerable HH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5.65 - 15.43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1.14 - 5.67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ang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ealth and Retirement Longitudinal Study (CHARLS), 2011, 2013, and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dical insurance system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(people aged 45 years and over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16.3 -21.7%, without insurance: 15.5%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4.7 -8.4%, without insurance: 8.0%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Zhou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ealth and Retirement Longitudinal Study (CHARLS), 2011, 2013, and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different insurance schemes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all diseases (people aged 45 years and over)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23.1 - 33.3%; without insurance: 31.2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nFE_Cata4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Zhang, Dong,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National Health Services Survey (NHSS), 2003, 2008 and 2013.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ongoing reforms in the New Cooperative Medical Scheme (NCMS) since its implementation in 2003 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, (people enrolled in NCM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baseline (2003): 6.7%, end line (2013): 8.7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TI_Cata40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dividual-level analysi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: ill individual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orgone necessary (deemed by physicians) admissions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due to financial difficulties: baseline (2003): 77.5%, end line (2013): 45.4%; ill individual took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arly discharg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due to financial difficulties: baseline (2003): 68.3%, end line (2013): 37.0% (201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2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a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ealth and Retirement Longitudinal Study (CHARLS),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dical insurance system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ardiovascular diseases (people aged 45 years and over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13.3 - 21.6%, without insurance: 16.3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RNP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: with insurance: 13.3 - 21.6, without insurance: 3.8 (RNPL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un &amp; Lyu, 2020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China Family Panel Studies (CFPS), 2012, 2014, and 2016.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Urban Employee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Basic Medical Insurance (UEBMI); Urban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Resident Basic Medical Insurance (URBMI); New Rural Cooperative Medical Insurance (NRCMI); and Supplementary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dical Insurance (SMI)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(people aged 16 years and above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baseline (2012): approx. 5.5 - 15.5%, end line (2016): approx. 6.0 - 16.0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nFE_Cata4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a et al., 2020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ealth and Retirement Longitudinal Study (CHARLS),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dical insurance system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, (people aged 45 years and over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20.5%, without insurance: 17.9%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t RNPL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: with insurance: 7.4, without insurance: 4.8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Y. Zhao et al., 2020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 Health and Retirement Longitudinal Study (CHARLS), 2011, 2013, and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 schemes (UEBMI, URBMI, NRCMS, and others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CDs (people aged 45 years and over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with insurance</w:t>
            </w:r>
            <w:r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  <w:lang w:eastAsia="en-AU"/>
              </w:rPr>
              <w:t xml:space="preserve">: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 xml:space="preserve">15.1 -20.6, without insurance: 16.2% </w:t>
            </w: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en-AU"/>
              </w:rPr>
              <w:t xml:space="preserve">(nFE_Cata40)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  <w:t>[incidence on pooled panel data from the 3 rounds]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8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Liu et al., 2017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dataset for the study 'Evaluating Social Policy Supporting System for Vulnerable Families in Urban and Rural China' (ESPSS), 2014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dical Financial Assistance (MFA) program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(low-income household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medical financial assistance:62.7%, without medical financial assistance: 45.0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un et al.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Oral Health Survey, 200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dental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dental care (individuals aged 5 - 74 years in sampled household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dental insurance: 0.7%, without dental insurance: 1.5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TE_Cata1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Pedrazzoli et al., 2021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Ghan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TB Patient Cost Survey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Ghana’s National Health Insurance Schem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TB (patients availing free treatment at public health facilitie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with insurance: 50*%, without insurance: 44*%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(TE_Cata10)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Ranjan et al., 2018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ational Sample Survey (NSS), 2014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publicly funded health insurance schemes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(inpatient care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12.88 - 17.87%, without insurance: 18.48% (TE_Cata10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at ANPL: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6.80 - 11.66, without insurance: 13.18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  <w:tc>
          <w:tcPr>
            <w:tcW w:w="554" w:type="pct"/>
            <w:shd w:val="clear" w:color="000000" w:fill="FFFFFF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4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Goli et al., 2016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National Sample Survey, 2014 </w:t>
            </w:r>
          </w:p>
        </w:tc>
        <w:tc>
          <w:tcPr>
            <w:tcW w:w="556" w:type="pct"/>
            <w:shd w:val="clear" w:color="000000" w:fill="FFFFFF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aternity care [women aged 15 - 49 years)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60.76*%, without insurance: 55.01*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Doubova et al., 2015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Mexico</w:t>
            </w:r>
          </w:p>
        </w:tc>
        <w:tc>
          <w:tcPr>
            <w:tcW w:w="556" w:type="pct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urvey of Health and Nutrition (Encuesta Nacional de Salud y Nutricion, ENSANUT), 2006, 2012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Social Security Programs and Seguro Popular health insurance</w:t>
            </w:r>
          </w:p>
        </w:tc>
        <w:tc>
          <w:tcPr>
            <w:tcW w:w="555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all diseases [HHs with elderly people aged 60 years and above]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2.02 - 3.2%, without insurance: 3.9%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556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savings or borrowing </w:t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 xml:space="preserve">or sale of assets: with insurance: 14.8 - 20.0%, without insurance: 17.9% </w:t>
            </w:r>
          </w:p>
        </w:tc>
        <w:tc>
          <w:tcPr>
            <w:tcW w:w="554" w:type="pct"/>
            <w:shd w:val="clear" w:color="000000" w:fill="FFFFFF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AU"/>
              </w:rPr>
              <w:t>with insurance: 10.2 - 38.2%, without insurance: 57.8%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  <w:bookmarkStart w:id="0" w:name="_Hlk91668718"/>
      <w:r>
        <w:rPr>
          <w:rFonts w:ascii="Times New Roman" w:hAnsi="Times New Roman" w:cs="Times New Roman"/>
          <w:lang w:val="en-US"/>
        </w:rPr>
        <w:t xml:space="preserve">Note: Incidences of financial protection indicators are for the latest year of data analyzed in each study.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CDs = Non-communicable diseases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H = Households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E = Catastrophic health expenditure,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E_CataX = CHE measured through the budget-share method; Denominator: total expenditure, Threshold: X%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I_CataX = CHE measured through the budget-share method; Denominator: total income, Threshold: X%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nFE_CataX = CHE measured through the actual food expenditure method; Denominator: total non-food expenditure, Threshold: X% 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TP_CataX = CHE measured through the capacity-to-pay or the normative food expenditure method; Denominator: total non-subsistence expenditure, Threshold: X%  </w:t>
      </w:r>
    </w:p>
    <w:p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L = Poverty line, IPL = International poverty line, ANPL = Absolute national poverty line, RNPL = Relative national poverty line, </w:t>
      </w:r>
    </w:p>
    <w:bookmarkEnd w:id="0"/>
    <w:p>
      <w:pPr>
        <w:rPr>
          <w:lang w:val="en-US"/>
        </w:rPr>
      </w:pPr>
    </w:p>
    <w:sectPr>
      <w:footerReference r:id="rId5" w:type="default"/>
      <w:pgSz w:w="16838" w:h="11906" w:orient="landscape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331142133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Taslima Rahman">
    <w15:presenceInfo w15:providerId="WPS Office" w15:userId="1154098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hideSpellingErrors/>
  <w:hideGrammaticalErrors/>
  <w:trackRevisions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xNDI0sDAwNjUxMjZR0lEKTi0uzszPAykwNKgFADqjw6AtAAAA"/>
  </w:docVars>
  <w:rsids>
    <w:rsidRoot w:val="001E7F05"/>
    <w:rsid w:val="000F1B2B"/>
    <w:rsid w:val="00143C41"/>
    <w:rsid w:val="001E7F05"/>
    <w:rsid w:val="001F3869"/>
    <w:rsid w:val="00215E5B"/>
    <w:rsid w:val="00252BA8"/>
    <w:rsid w:val="00274477"/>
    <w:rsid w:val="002C2C30"/>
    <w:rsid w:val="00322C42"/>
    <w:rsid w:val="0034378C"/>
    <w:rsid w:val="00365837"/>
    <w:rsid w:val="00375D67"/>
    <w:rsid w:val="003A5BD5"/>
    <w:rsid w:val="003E38A4"/>
    <w:rsid w:val="00400247"/>
    <w:rsid w:val="00421FA6"/>
    <w:rsid w:val="00425C5C"/>
    <w:rsid w:val="004737F6"/>
    <w:rsid w:val="00551667"/>
    <w:rsid w:val="00573176"/>
    <w:rsid w:val="00627AAF"/>
    <w:rsid w:val="00636697"/>
    <w:rsid w:val="006B448F"/>
    <w:rsid w:val="007655B4"/>
    <w:rsid w:val="008D0D62"/>
    <w:rsid w:val="009A10F3"/>
    <w:rsid w:val="009E6E27"/>
    <w:rsid w:val="00A00921"/>
    <w:rsid w:val="00A60776"/>
    <w:rsid w:val="00AC300E"/>
    <w:rsid w:val="00B074D8"/>
    <w:rsid w:val="00B83E96"/>
    <w:rsid w:val="00BF4B8D"/>
    <w:rsid w:val="00C23214"/>
    <w:rsid w:val="00C87180"/>
    <w:rsid w:val="00CA3C6E"/>
    <w:rsid w:val="00CC47D2"/>
    <w:rsid w:val="00CF1725"/>
    <w:rsid w:val="00CF2856"/>
    <w:rsid w:val="00E11146"/>
    <w:rsid w:val="00E23A38"/>
    <w:rsid w:val="00EA7EF7"/>
    <w:rsid w:val="00EF05BC"/>
    <w:rsid w:val="00FF1A24"/>
    <w:rsid w:val="00FF6BF3"/>
    <w:rsid w:val="0120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7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6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6">
    <w:name w:val="Header Char"/>
    <w:basedOn w:val="2"/>
    <w:link w:val="5"/>
    <w:uiPriority w:val="99"/>
  </w:style>
  <w:style w:type="character" w:customStyle="1" w:styleId="7">
    <w:name w:val="Footer Char"/>
    <w:basedOn w:val="2"/>
    <w:link w:val="4"/>
    <w:uiPriority w:val="99"/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556</Words>
  <Characters>8872</Characters>
  <Lines>73</Lines>
  <Paragraphs>20</Paragraphs>
  <TotalTime>2722</TotalTime>
  <ScaleCrop>false</ScaleCrop>
  <LinksUpToDate>false</LinksUpToDate>
  <CharactersWithSpaces>10408</CharactersWithSpaces>
  <Application>WPS Office_11.2.0.111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16:44:00Z</dcterms:created>
  <dc:creator>Taslima Rahman</dc:creator>
  <cp:lastModifiedBy>Taslima Rahman</cp:lastModifiedBy>
  <dcterms:modified xsi:type="dcterms:W3CDTF">2022-07-20T16:33:1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BFE35A0A1B034D1F93E5E66CE705A90F</vt:lpwstr>
  </property>
</Properties>
</file>